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7696057" w:rsidR="00DB4B2C" w:rsidRPr="00410502" w:rsidRDefault="00E87CA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E849204" w:rsidR="00DB4B2C" w:rsidRPr="00410502" w:rsidRDefault="00E87CAC"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9A0B9D8" w:rsidR="00DB4B2C" w:rsidRPr="00410502" w:rsidRDefault="00E87CAC" w:rsidP="006B2B65">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457B62B" w:rsidR="00DB4B2C" w:rsidRPr="00410502" w:rsidRDefault="00E87CAC"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A82347A" w:rsidR="00DB4B2C" w:rsidRPr="00410502" w:rsidRDefault="00E745AC"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10C0E00" w:rsidR="00DB4B2C" w:rsidRPr="00410502" w:rsidRDefault="00E745AC" w:rsidP="006B2B65">
                <w:pPr>
                  <w:rPr>
                    <w:rFonts w:ascii="Arial" w:hAnsi="Arial" w:cs="Arial"/>
                    <w:sz w:val="20"/>
                    <w:szCs w:val="20"/>
                  </w:rPr>
                </w:pPr>
                <w:r>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F24C9CC" w:rsidR="00DB4B2C" w:rsidRPr="00410502" w:rsidRDefault="00E745AC"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A0A7BDC" w:rsidR="00DB4B2C" w:rsidRPr="00410502" w:rsidRDefault="00E745AC" w:rsidP="006B2B65">
                <w:pPr>
                  <w:rPr>
                    <w:rFonts w:ascii="Arial" w:hAnsi="Arial" w:cs="Arial"/>
                    <w:sz w:val="20"/>
                    <w:szCs w:val="20"/>
                  </w:rPr>
                </w:pP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D66FD18" w:rsidR="00DB4B2C" w:rsidRPr="00410502" w:rsidRDefault="00E745AC"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AE38302" w:rsidR="00DB4B2C" w:rsidRPr="00410502" w:rsidRDefault="00E745AC"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A7FDEEE" w:rsidR="00DB4B2C" w:rsidRPr="00410502" w:rsidRDefault="00E745AC"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6B20A27" w:rsidR="00DB4B2C" w:rsidRPr="00410502" w:rsidRDefault="00E745A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50D95CC" w:rsidR="00DB4B2C" w:rsidRPr="00410502" w:rsidRDefault="00E745AC"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67C38CC" w:rsidR="00DB4B2C" w:rsidRPr="00410502" w:rsidRDefault="00E745AC"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AD1D283" w:rsidR="00DB4B2C" w:rsidRPr="00410502" w:rsidRDefault="00E745AC" w:rsidP="006B2B65">
                <w:pPr>
                  <w:rPr>
                    <w:rFonts w:ascii="Arial" w:hAnsi="Arial" w:cs="Arial"/>
                    <w:sz w:val="20"/>
                    <w:szCs w:val="20"/>
                  </w:rPr>
                </w:pPr>
                <w:r>
                  <w:rPr>
                    <w:rFonts w:ascii="Arial" w:hAnsi="Arial" w:cs="Arial"/>
                    <w:sz w:val="20"/>
                    <w:szCs w:val="20"/>
                  </w:rPr>
                  <w:t>Appendixes 1 and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06AD47D" w:rsidR="00DB4B2C" w:rsidRPr="00410502" w:rsidRDefault="00E745A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673147692"/>
                <w:placeholder>
                  <w:docPart w:val="A3BEBBA20D65480B918B36ED70D66CF9"/>
                </w:placeholder>
              </w:sdtPr>
              <w:sdtEndPr/>
              <w:sdtContent>
                <w:tc>
                  <w:tcPr>
                    <w:tcW w:w="0" w:type="auto"/>
                    <w:vAlign w:val="center"/>
                  </w:tcPr>
                  <w:p w14:paraId="5216E7AB" w14:textId="6408FFA2" w:rsidR="00DB4B2C" w:rsidRPr="00410502" w:rsidRDefault="00E745AC" w:rsidP="006B2B65">
                    <w:pPr>
                      <w:rPr>
                        <w:rFonts w:ascii="Arial" w:hAnsi="Arial" w:cs="Arial"/>
                        <w:sz w:val="20"/>
                        <w:szCs w:val="20"/>
                      </w:rPr>
                    </w:pPr>
                    <w:r>
                      <w:rPr>
                        <w:rFonts w:ascii="Arial" w:hAnsi="Arial" w:cs="Arial"/>
                        <w:sz w:val="20"/>
                        <w:szCs w:val="20"/>
                      </w:rPr>
                      <w:t>Appendixes 1 and 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967A460" w:rsidR="00DB4B2C" w:rsidRPr="00410502" w:rsidRDefault="00E745AC" w:rsidP="006B2B65">
                <w:pPr>
                  <w:rPr>
                    <w:rFonts w:ascii="Arial" w:hAnsi="Arial" w:cs="Arial"/>
                    <w:sz w:val="20"/>
                    <w:szCs w:val="20"/>
                  </w:rPr>
                </w:pP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B645F21" w:rsidR="00DB4B2C" w:rsidRPr="00410502" w:rsidRDefault="00E745AC" w:rsidP="006B2B65">
                <w:pPr>
                  <w:rPr>
                    <w:rFonts w:ascii="Arial" w:hAnsi="Arial" w:cs="Arial"/>
                    <w:sz w:val="20"/>
                    <w:szCs w:val="20"/>
                  </w:rPr>
                </w:pPr>
                <w:r>
                  <w:rPr>
                    <w:rFonts w:ascii="Arial" w:hAnsi="Arial" w:cs="Arial"/>
                    <w:sz w:val="20"/>
                    <w:szCs w:val="20"/>
                  </w:rPr>
                  <w:t>5-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7E90385" w:rsidR="00DB4B2C" w:rsidRPr="00410502" w:rsidRDefault="00E745AC"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3D31964" w:rsidR="00DB4B2C" w:rsidRPr="00410502" w:rsidRDefault="00E745AC"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E670EA5" w:rsidR="00DB4B2C" w:rsidRPr="00410502" w:rsidRDefault="00E745AC"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72473" w14:textId="77777777" w:rsidR="006C4883" w:rsidRDefault="006C4883" w:rsidP="008F00FC">
      <w:pPr>
        <w:spacing w:after="0" w:line="240" w:lineRule="auto"/>
      </w:pPr>
      <w:r>
        <w:separator/>
      </w:r>
    </w:p>
  </w:endnote>
  <w:endnote w:type="continuationSeparator" w:id="0">
    <w:p w14:paraId="073D6E4F" w14:textId="77777777" w:rsidR="006C4883" w:rsidRDefault="006C488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8B7A5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A7A491" w14:textId="77777777" w:rsidR="006C4883" w:rsidRDefault="006C4883" w:rsidP="008F00FC">
      <w:pPr>
        <w:spacing w:after="0" w:line="240" w:lineRule="auto"/>
      </w:pPr>
      <w:r>
        <w:separator/>
      </w:r>
    </w:p>
  </w:footnote>
  <w:footnote w:type="continuationSeparator" w:id="0">
    <w:p w14:paraId="0DF29FF7" w14:textId="77777777" w:rsidR="006C4883" w:rsidRDefault="006C488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083C6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688A7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9190886">
    <w:abstractNumId w:val="4"/>
  </w:num>
  <w:num w:numId="2" w16cid:durableId="1265459366">
    <w:abstractNumId w:val="5"/>
  </w:num>
  <w:num w:numId="3" w16cid:durableId="1601061554">
    <w:abstractNumId w:val="7"/>
  </w:num>
  <w:num w:numId="4" w16cid:durableId="14794982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17069101">
    <w:abstractNumId w:val="9"/>
  </w:num>
  <w:num w:numId="6" w16cid:durableId="351734280">
    <w:abstractNumId w:val="8"/>
  </w:num>
  <w:num w:numId="7" w16cid:durableId="1891963849">
    <w:abstractNumId w:val="0"/>
  </w:num>
  <w:num w:numId="8" w16cid:durableId="1942451284">
    <w:abstractNumId w:val="6"/>
  </w:num>
  <w:num w:numId="9" w16cid:durableId="1802846483">
    <w:abstractNumId w:val="2"/>
  </w:num>
  <w:num w:numId="10" w16cid:durableId="20954749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439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4883"/>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B361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1962"/>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45AC"/>
    <w:rsid w:val="00E7703B"/>
    <w:rsid w:val="00E83084"/>
    <w:rsid w:val="00E86273"/>
    <w:rsid w:val="00E87CAC"/>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A5A9381-3F39-4716-877F-73D30A0B9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3BEBBA20D65480B918B36ED70D66CF9"/>
        <w:category>
          <w:name w:val="General"/>
          <w:gallery w:val="placeholder"/>
        </w:category>
        <w:types>
          <w:type w:val="bbPlcHdr"/>
        </w:types>
        <w:behaviors>
          <w:behavior w:val="content"/>
        </w:behaviors>
        <w:guid w:val="{97BBF4FB-FAFB-4037-89CF-A271C01D1014}"/>
      </w:docPartPr>
      <w:docPartBody>
        <w:p w:rsidR="00000000" w:rsidRDefault="00EA24B7" w:rsidP="00EA24B7">
          <w:pPr>
            <w:pStyle w:val="A3BEBBA20D65480B918B36ED70D66CF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F1772"/>
    <w:rsid w:val="00B61962"/>
    <w:rsid w:val="00C33A07"/>
    <w:rsid w:val="00CC7CE7"/>
    <w:rsid w:val="00EA24B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24B7"/>
    <w:rPr>
      <w:color w:val="808080"/>
    </w:rPr>
  </w:style>
  <w:style w:type="paragraph" w:customStyle="1" w:styleId="A3BEBBA20D65480B918B36ED70D66CF9">
    <w:name w:val="A3BEBBA20D65480B918B36ED70D66CF9"/>
    <w:rsid w:val="00EA24B7"/>
    <w:pPr>
      <w:spacing w:after="160" w:line="278" w:lineRule="auto"/>
    </w:pPr>
    <w:rPr>
      <w:kern w:val="2"/>
      <w:sz w:val="24"/>
      <w:szCs w:val="24"/>
      <w:lang w:val="en-GB"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o, Zhuming (PG/R - Sch of Health Sci)</cp:lastModifiedBy>
  <cp:revision>6</cp:revision>
  <cp:lastPrinted>2018-11-16T17:06:00Z</cp:lastPrinted>
  <dcterms:created xsi:type="dcterms:W3CDTF">2019-09-09T17:41:00Z</dcterms:created>
  <dcterms:modified xsi:type="dcterms:W3CDTF">2025-02-24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